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A1683" w:rsidRDefault="002A168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00000002" w14:textId="77777777" w:rsidR="002A1683" w:rsidRDefault="002A168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520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2A1683" w14:paraId="4F924BAE" w14:textId="77777777">
        <w:trPr>
          <w:trHeight w:val="65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0000003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0000004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000005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0000006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 w:rsidR="002A1683" w14:paraId="3A6E3844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07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0A" w14:textId="77777777" w:rsidR="002A1683" w:rsidRDefault="002A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A1683" w14:paraId="31714B51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0B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0C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0D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0E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62632842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0F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12" w14:textId="77777777" w:rsidR="002A1683" w:rsidRDefault="002A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A1683" w14:paraId="110C50E8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13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0000014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5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6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2088A176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17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1A" w14:textId="77777777" w:rsidR="002A1683" w:rsidRDefault="002A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A1683" w14:paraId="34A6E2CA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B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C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D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E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01573EB2" w14:textId="77777777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1F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0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1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2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0B0CE7F1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3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4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5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6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092AC1A7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7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8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9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A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4853CC04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2B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2E" w14:textId="77777777" w:rsidR="002A1683" w:rsidRDefault="002A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A1683" w14:paraId="51C69B51" w14:textId="77777777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2F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0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1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2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4B415D20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3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4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5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6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259E6147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37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3A" w14:textId="77777777" w:rsidR="002A1683" w:rsidRDefault="002A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A1683" w14:paraId="4806B3AA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B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0000003C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D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3E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4427568D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F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00000040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1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2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2A1683" w14:paraId="3430383D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000043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0000046" w14:textId="77777777" w:rsidR="002A1683" w:rsidRDefault="002A16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A1683" w14:paraId="38EA4DE8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7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8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9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A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2A1683" w14:paraId="0FBB9DA4" w14:textId="77777777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B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C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D" w14:textId="77777777" w:rsidR="002A1683" w:rsidRDefault="00F51F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00004E" w14:textId="77777777" w:rsidR="002A1683" w:rsidRDefault="00F51F6C">
            <w:pPr>
              <w:widowControl w:val="0"/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</w:tbl>
    <w:p w14:paraId="0000004F" w14:textId="77777777" w:rsidR="002A1683" w:rsidRDefault="002A168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00000050" w14:textId="77777777" w:rsidR="002A1683" w:rsidRDefault="002A1683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i/>
          <w:color w:val="000000"/>
          <w:sz w:val="20"/>
          <w:szCs w:val="20"/>
        </w:rPr>
      </w:pPr>
    </w:p>
    <w:p w14:paraId="00000051" w14:textId="77777777" w:rsidR="002A1683" w:rsidRDefault="002A1683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i/>
          <w:color w:val="000000"/>
          <w:sz w:val="20"/>
          <w:szCs w:val="20"/>
        </w:rPr>
      </w:pPr>
    </w:p>
    <w:p w14:paraId="00000052" w14:textId="77777777" w:rsidR="002A1683" w:rsidRDefault="00F51F6C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From: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Page MJ, McKenzie JE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Bossuyt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PM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Boutron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I, Hoffmann TC, Mulrow CD, et al. The PRISMA 2020 statement: an updated guideline for reporting systematic reviews. BMJ 2021;372:n71.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doi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: 10.1136/bmj.n71</w:t>
      </w:r>
    </w:p>
    <w:p w14:paraId="00000053" w14:textId="77777777" w:rsidR="002A1683" w:rsidRDefault="002A168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30"/>
        <w:jc w:val="center"/>
        <w:rPr>
          <w:rFonts w:ascii="Arial" w:eastAsia="Arial" w:hAnsi="Arial" w:cs="Arial"/>
          <w:color w:val="333399"/>
          <w:sz w:val="20"/>
          <w:szCs w:val="20"/>
        </w:rPr>
      </w:pPr>
    </w:p>
    <w:p w14:paraId="00000054" w14:textId="77777777" w:rsidR="002A1683" w:rsidRDefault="00F51F6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30"/>
        <w:jc w:val="center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333399"/>
          <w:sz w:val="20"/>
          <w:szCs w:val="20"/>
        </w:rPr>
        <w:t>For more information, visit: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hyperlink r:id="rId7">
        <w:r>
          <w:rPr>
            <w:rFonts w:ascii="Arial" w:eastAsia="Arial" w:hAnsi="Arial" w:cs="Arial"/>
            <w:color w:val="0563C1"/>
            <w:sz w:val="20"/>
            <w:szCs w:val="20"/>
            <w:u w:val="single"/>
          </w:rPr>
          <w:t>http://www.prisma-statement.org/</w:t>
        </w:r>
      </w:hyperlink>
    </w:p>
    <w:sectPr w:rsidR="002A1683">
      <w:headerReference w:type="default" r:id="rId8"/>
      <w:pgSz w:w="15840" w:h="12240" w:orient="landscape"/>
      <w:pgMar w:top="432" w:right="432" w:bottom="432" w:left="43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90DC3" w14:textId="77777777" w:rsidR="00AB00DA" w:rsidRDefault="00AB00DA">
      <w:r>
        <w:separator/>
      </w:r>
    </w:p>
  </w:endnote>
  <w:endnote w:type="continuationSeparator" w:id="0">
    <w:p w14:paraId="03512393" w14:textId="77777777" w:rsidR="00AB00DA" w:rsidRDefault="00AB0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AF89C" w14:textId="77777777" w:rsidR="00AB00DA" w:rsidRDefault="00AB00DA">
      <w:r>
        <w:separator/>
      </w:r>
    </w:p>
  </w:footnote>
  <w:footnote w:type="continuationSeparator" w:id="0">
    <w:p w14:paraId="00C2FD26" w14:textId="77777777" w:rsidR="00AB00DA" w:rsidRDefault="00AB00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55" w14:textId="77777777" w:rsidR="002A1683" w:rsidRDefault="00F51F6C">
    <w:pPr>
      <w:widowControl w:val="0"/>
      <w:pBdr>
        <w:top w:val="nil"/>
        <w:left w:val="nil"/>
        <w:bottom w:val="nil"/>
        <w:right w:val="nil"/>
        <w:between w:val="nil"/>
      </w:pBdr>
      <w:spacing w:after="373"/>
      <w:ind w:left="1080"/>
      <w:rPr>
        <w:rFonts w:ascii="Lucida Sans" w:eastAsia="Lucida Sans" w:hAnsi="Lucida Sans" w:cs="Lucida Sans"/>
        <w:color w:val="000000"/>
        <w:sz w:val="20"/>
        <w:szCs w:val="20"/>
      </w:rPr>
    </w:pPr>
    <w:r>
      <w:rPr>
        <w:rFonts w:ascii="Lucida Sans" w:eastAsia="Lucida Sans" w:hAnsi="Lucida Sans" w:cs="Lucida Sans"/>
        <w:b/>
        <w:color w:val="000000"/>
      </w:rPr>
      <w:t>PRISMA 2020 for Abstracts Checklist</w:t>
    </w:r>
    <w:r w:rsidR="00000000">
      <w:pict w14:anchorId="7553B52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251657728;mso-position-horizontal:absolute;mso-position-horizontal-relative:margin;mso-position-vertical:absolute;mso-position-vertical-relative:text" wrapcoords="-450 0 -450 21109 21600 21109 21600 0 -450 0">
          <v:imagedata r:id="rId1" o:title=""/>
          <w10:wrap anchorx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683"/>
    <w:rsid w:val="00154B2C"/>
    <w:rsid w:val="002A1683"/>
    <w:rsid w:val="00682389"/>
    <w:rsid w:val="00AB00DA"/>
    <w:rsid w:val="00F5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4F506D2-323A-453D-AB4D-3FFAF6A5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C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jecj/2m4RtQhoqxHlAg2Wf8f4w==">AMUW2mU4AxwQ5Q+JCT79FhBbokU+ttN5xYDlPHiTGc9h6IX3Ehu2Wxjc2zWNfNtNzY1BxwoOKT4H+N3vNqvbswhI6Nv9gix6ZD7CB+AoFkncb5sx0kwdlP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campo</dc:creator>
  <cp:lastModifiedBy>Benjamin Gibson</cp:lastModifiedBy>
  <cp:revision>2</cp:revision>
  <dcterms:created xsi:type="dcterms:W3CDTF">2022-07-07T09:26:00Z</dcterms:created>
  <dcterms:modified xsi:type="dcterms:W3CDTF">2022-07-07T09:26:00Z</dcterms:modified>
</cp:coreProperties>
</file>